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FB2" w:rsidRPr="00124783" w:rsidRDefault="00430539" w:rsidP="00096FB2">
      <w:pPr>
        <w:pStyle w:val="Textoindependiente1"/>
        <w:widowControl w:val="0"/>
        <w:spacing w:line="480" w:lineRule="auto"/>
        <w:jc w:val="both"/>
      </w:pPr>
      <w:r w:rsidRPr="002651C7">
        <w:rPr>
          <w:b/>
        </w:rPr>
        <w:t>Table S4.</w:t>
      </w:r>
      <w:r>
        <w:t xml:space="preserve"> </w:t>
      </w:r>
      <w:r w:rsidR="00096FB2" w:rsidRPr="00124783">
        <w:t>Summary of the best linear-mixed effects model for our sensitivity analyses (excluding surface prey from the dietary analyses from the linear-mixed effects modeling) explaining variation of food resource partitioning</w:t>
      </w:r>
      <w:r w:rsidR="00096FB2" w:rsidRPr="00124783">
        <w:rPr>
          <w:color w:val="231F20"/>
          <w:u w:color="231F20"/>
        </w:rPr>
        <w:t xml:space="preserve"> between </w:t>
      </w:r>
      <w:r w:rsidR="00096FB2" w:rsidRPr="00124783">
        <w:t xml:space="preserve">Atlantic salmon </w:t>
      </w:r>
      <w:proofErr w:type="spellStart"/>
      <w:r w:rsidR="00096FB2" w:rsidRPr="00124783">
        <w:t>parr</w:t>
      </w:r>
      <w:proofErr w:type="spellEnd"/>
      <w:r w:rsidR="00096FB2" w:rsidRPr="00124783">
        <w:t xml:space="preserve"> and alpine bullhead. Standard error = S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9"/>
        <w:gridCol w:w="2308"/>
        <w:gridCol w:w="896"/>
        <w:gridCol w:w="896"/>
        <w:gridCol w:w="1005"/>
      </w:tblGrid>
      <w:tr w:rsidR="00D8631B" w:rsidRPr="00C50ED8" w:rsidTr="00430539">
        <w:trPr>
          <w:trHeight w:val="300"/>
        </w:trPr>
        <w:tc>
          <w:tcPr>
            <w:tcW w:w="2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bookmarkStart w:id="0" w:name="_GoBack"/>
            <w:bookmarkEnd w:id="0"/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C50ED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Valu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C50ED8">
              <w:rPr>
                <w:rFonts w:eastAsia="Times New Roman"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C50ED8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t</w:t>
            </w:r>
            <w:r w:rsidRPr="00C50ED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valu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C50ED8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P </w:t>
            </w:r>
            <w:r w:rsidRPr="00C50ED8">
              <w:rPr>
                <w:rFonts w:eastAsia="Times New Roman"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value</w:t>
            </w:r>
          </w:p>
        </w:tc>
      </w:tr>
      <w:tr w:rsidR="00D8631B" w:rsidRPr="00C50ED8" w:rsidTr="00430539">
        <w:trPr>
          <w:trHeight w:val="290"/>
        </w:trPr>
        <w:tc>
          <w:tcPr>
            <w:tcW w:w="2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C50ED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Intercept</w:t>
            </w:r>
          </w:p>
        </w:tc>
        <w:tc>
          <w:tcPr>
            <w:tcW w:w="1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82.89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6.33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5.07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C50ED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&lt;0.001</w:t>
            </w:r>
          </w:p>
        </w:tc>
      </w:tr>
      <w:tr w:rsidR="00D8631B" w:rsidRPr="00C50ED8" w:rsidTr="00430539">
        <w:trPr>
          <w:trHeight w:val="290"/>
        </w:trPr>
        <w:tc>
          <w:tcPr>
            <w:tcW w:w="2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C50ED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Prey diversity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-48.46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0.81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631B" w:rsidRPr="00C50ED8" w:rsidRDefault="00D8631B" w:rsidP="0072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-2.33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8631B" w:rsidRPr="00C50ED8" w:rsidRDefault="00D8631B" w:rsidP="00D863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C50ED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5</w:t>
            </w:r>
          </w:p>
        </w:tc>
      </w:tr>
    </w:tbl>
    <w:p w:rsidR="0096705F" w:rsidRPr="00D8631B" w:rsidRDefault="0096705F" w:rsidP="00D8631B">
      <w:pPr>
        <w:rPr>
          <w:szCs w:val="12"/>
        </w:rPr>
      </w:pPr>
    </w:p>
    <w:sectPr w:rsidR="0096705F" w:rsidRPr="00D8631B" w:rsidSect="004747BB">
      <w:pgSz w:w="11900" w:h="16840"/>
      <w:pgMar w:top="1418" w:right="1418" w:bottom="1418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36F6F"/>
    <w:rsid w:val="0003406C"/>
    <w:rsid w:val="00090DE8"/>
    <w:rsid w:val="00096FB2"/>
    <w:rsid w:val="001B6A87"/>
    <w:rsid w:val="001C252C"/>
    <w:rsid w:val="00230B0E"/>
    <w:rsid w:val="00372553"/>
    <w:rsid w:val="00430539"/>
    <w:rsid w:val="0047160B"/>
    <w:rsid w:val="004747BB"/>
    <w:rsid w:val="004E50AE"/>
    <w:rsid w:val="00562FBA"/>
    <w:rsid w:val="005814B8"/>
    <w:rsid w:val="0065094D"/>
    <w:rsid w:val="007950E7"/>
    <w:rsid w:val="007D0271"/>
    <w:rsid w:val="00836F6F"/>
    <w:rsid w:val="00893D6E"/>
    <w:rsid w:val="008A2042"/>
    <w:rsid w:val="008B69CE"/>
    <w:rsid w:val="008E49B2"/>
    <w:rsid w:val="0096705F"/>
    <w:rsid w:val="009757CE"/>
    <w:rsid w:val="00A51B83"/>
    <w:rsid w:val="00A854F9"/>
    <w:rsid w:val="00A94395"/>
    <w:rsid w:val="00AA2D71"/>
    <w:rsid w:val="00AB2681"/>
    <w:rsid w:val="00AF5490"/>
    <w:rsid w:val="00B05F6D"/>
    <w:rsid w:val="00BB225B"/>
    <w:rsid w:val="00BB3A04"/>
    <w:rsid w:val="00CC386E"/>
    <w:rsid w:val="00D241F5"/>
    <w:rsid w:val="00D37C9F"/>
    <w:rsid w:val="00D5465A"/>
    <w:rsid w:val="00D64F79"/>
    <w:rsid w:val="00D8631B"/>
    <w:rsid w:val="00E41748"/>
    <w:rsid w:val="00F06A43"/>
    <w:rsid w:val="00F8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36F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independiente1">
    <w:name w:val="Texto independiente1"/>
    <w:rsid w:val="00836F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rsid w:val="004747BB"/>
    <w:rPr>
      <w:rFonts w:ascii="Calibri" w:eastAsia="Calibri" w:hAnsi="Calibri" w:cs="Calibri"/>
      <w:color w:val="000000"/>
      <w:u w:color="000000"/>
      <w:bdr w:val="nil"/>
      <w:lang w:val="es-ES_tradnl" w:eastAsia="es-ES"/>
    </w:rPr>
  </w:style>
  <w:style w:type="paragraph" w:styleId="Piedepgina">
    <w:name w:val="footer"/>
    <w:link w:val="PiedepginaCar"/>
    <w:rsid w:val="004747B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</w:pPr>
    <w:rPr>
      <w:rFonts w:ascii="Calibri" w:eastAsia="Calibri" w:hAnsi="Calibri" w:cs="Calibri"/>
      <w:color w:val="000000"/>
      <w:u w:color="000000"/>
      <w:bdr w:val="nil"/>
      <w:lang w:val="es-ES_tradnl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4747BB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s-ES"/>
    </w:rPr>
  </w:style>
  <w:style w:type="paragraph" w:styleId="Textoindependiente">
    <w:name w:val="Body Text"/>
    <w:link w:val="TextoindependienteCar"/>
    <w:rsid w:val="004747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747B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747BB"/>
    <w:rPr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47BB"/>
    <w:rPr>
      <w:rFonts w:ascii="Tahoma" w:eastAsia="Arial Unicode MS" w:hAnsi="Tahoma" w:cs="Tahoma"/>
      <w:sz w:val="16"/>
      <w:szCs w:val="16"/>
      <w:bdr w:val="ni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747BB"/>
    <w:rPr>
      <w:rFonts w:ascii="Tahoma" w:hAnsi="Tahoma" w:cs="Tahoma"/>
      <w:sz w:val="16"/>
      <w:szCs w:val="16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47B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47B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4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in</cp:lastModifiedBy>
  <cp:revision>10</cp:revision>
  <dcterms:created xsi:type="dcterms:W3CDTF">2016-01-18T14:48:00Z</dcterms:created>
  <dcterms:modified xsi:type="dcterms:W3CDTF">2016-12-07T10:58:00Z</dcterms:modified>
</cp:coreProperties>
</file>